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B5DA9" w14:textId="4B11A59B" w:rsidR="005C54D5" w:rsidRDefault="005C54D5" w:rsidP="008B5405">
      <w:proofErr w:type="spellStart"/>
      <w:r>
        <w:t>Sup</w:t>
      </w:r>
      <w:proofErr w:type="spellEnd"/>
      <w:r>
        <w:t xml:space="preserve"> Figure 1</w:t>
      </w:r>
    </w:p>
    <w:p w14:paraId="2146A300" w14:textId="397E450A" w:rsidR="00947262" w:rsidRPr="008B5405" w:rsidRDefault="0006118A" w:rsidP="008B5405">
      <w:r>
        <w:rPr>
          <w:noProof/>
          <w:lang w:eastAsia="es-ES"/>
        </w:rPr>
        <w:drawing>
          <wp:inline distT="0" distB="0" distL="0" distR="0" wp14:anchorId="0537167E" wp14:editId="2D669CD7">
            <wp:extent cx="6332678" cy="4343517"/>
            <wp:effectExtent l="19050" t="0" r="0" b="0"/>
            <wp:docPr id="1" name="0 Imagen" descr="Supp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1.tif"/>
                    <pic:cNvPicPr/>
                  </pic:nvPicPr>
                  <pic:blipFill>
                    <a:blip r:embed="rId4" cstate="print"/>
                    <a:srcRect r="20282" b="61776"/>
                    <a:stretch>
                      <a:fillRect/>
                    </a:stretch>
                  </pic:blipFill>
                  <pic:spPr>
                    <a:xfrm>
                      <a:off x="0" y="0"/>
                      <a:ext cx="6332678" cy="4343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7EE60" w14:textId="77777777" w:rsidR="00947262" w:rsidRPr="00793992" w:rsidRDefault="00947262" w:rsidP="00947262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3992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793992" w:rsidRPr="00793992">
        <w:rPr>
          <w:rFonts w:ascii="Times New Roman" w:eastAsia="Times New Roman" w:hAnsi="Times New Roman" w:cs="Times New Roman"/>
          <w:b/>
          <w:sz w:val="24"/>
          <w:szCs w:val="24"/>
        </w:rPr>
        <w:t>upplementa</w:t>
      </w:r>
      <w:r w:rsidR="00793992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="00793992" w:rsidRPr="00793992">
        <w:rPr>
          <w:rFonts w:ascii="Times New Roman" w:eastAsia="Times New Roman" w:hAnsi="Times New Roman" w:cs="Times New Roman"/>
          <w:b/>
          <w:sz w:val="24"/>
          <w:szCs w:val="24"/>
        </w:rPr>
        <w:t>y</w:t>
      </w:r>
      <w:r w:rsidRPr="00793992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="00793992" w:rsidRPr="00793992">
        <w:rPr>
          <w:rFonts w:ascii="Times New Roman" w:eastAsia="Times New Roman" w:hAnsi="Times New Roman" w:cs="Times New Roman"/>
          <w:b/>
          <w:sz w:val="24"/>
          <w:szCs w:val="24"/>
        </w:rPr>
        <w:t xml:space="preserve">ure </w:t>
      </w:r>
      <w:r w:rsidRPr="00793992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93992">
        <w:rPr>
          <w:rFonts w:ascii="Times New Roman" w:eastAsia="Times New Roman" w:hAnsi="Times New Roman" w:cs="Times New Roman"/>
          <w:b/>
          <w:sz w:val="24"/>
          <w:szCs w:val="24"/>
        </w:rPr>
        <w:t xml:space="preserve"> Flow cytometry measurement of the cytokine levels: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 of IL-10, IL-6, IL-4, IFN-γ, IL-2, TNF-α and IL-17 in supernatants of spleen cells cultures from C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 and control mice, stimulated with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ConA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. The supernatants were obtained after 72hs of stimulation with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ConA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 (2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/ml). The concentration of each cytokine (pg/ml) was obtained with the software BD FCAP Array v3.0. The bars represent the average of six determinations by duplicate with their SD.</w:t>
      </w:r>
      <w:r w:rsidRPr="00E85C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Production of IL-10: ● vs. control; ●●● vs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. Production of IL-6: ●●● vs.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; * vs.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IM 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>(P&lt;0.01)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>.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 Production of IL-4: ●●● vs.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IM; 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>■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vs.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IM 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(P&lt;0.01). Production of IFN-γ: ●● vs.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. Production of IL-2: ● vs. control; ● vs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. Production of TNF-α: ●● vs. control; ● vs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.  Production of IL-17: ●● vs.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IM; </w:t>
      </w:r>
      <w:r w:rsidRPr="00793992">
        <w:rPr>
          <w:rFonts w:ascii="Times New Roman" w:eastAsia="Times New Roman" w:hAnsi="Times New Roman" w:cs="Times New Roman"/>
          <w:sz w:val="32"/>
          <w:szCs w:val="32"/>
          <w:vertAlign w:val="subscript"/>
        </w:rPr>
        <w:t>°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 xml:space="preserve">vs. </w:t>
      </w:r>
      <w:proofErr w:type="spellStart"/>
      <w:r w:rsidRPr="00793992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793992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IM 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>(P&lt;0.05</w:t>
      </w:r>
      <w:proofErr w:type="gramStart"/>
      <w:r w:rsidRPr="0079399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.</w:t>
      </w:r>
      <w:proofErr w:type="gramEnd"/>
      <w:r w:rsidRPr="007939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793992">
        <w:rPr>
          <w:rFonts w:ascii="Times New Roman" w:eastAsia="Times New Roman" w:hAnsi="Times New Roman" w:cs="Times New Roman"/>
          <w:sz w:val="24"/>
          <w:szCs w:val="24"/>
        </w:rPr>
        <w:t>(● P&lt;0.05; ●● P&lt;0.01; ●●●P&lt;0.001). The non-parametric Kruskal Wallis test followed by multiple comparisons Dunn’s test was used for statistical data analysis</w:t>
      </w:r>
      <w:r w:rsidRPr="0079399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35B09545" w14:textId="77777777" w:rsidR="00947262" w:rsidRPr="00EB03A6" w:rsidRDefault="00947262" w:rsidP="00947262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525B3AFA" w14:textId="77777777" w:rsidR="0006118A" w:rsidRPr="00385A5A" w:rsidRDefault="0006118A">
      <w:pPr>
        <w:rPr>
          <w:lang w:val="en-US"/>
        </w:rPr>
      </w:pPr>
    </w:p>
    <w:p w14:paraId="64195CC0" w14:textId="77777777" w:rsidR="005C54D5" w:rsidRDefault="005C54D5"/>
    <w:p w14:paraId="20ADB81C" w14:textId="77777777" w:rsidR="005C54D5" w:rsidRDefault="005C54D5"/>
    <w:p w14:paraId="25338794" w14:textId="77777777" w:rsidR="005C54D5" w:rsidRDefault="005C54D5"/>
    <w:p w14:paraId="10F26A88" w14:textId="32C41D1F" w:rsidR="008B5405" w:rsidRDefault="005C54D5">
      <w:proofErr w:type="spellStart"/>
      <w:r>
        <w:t>Sup</w:t>
      </w:r>
      <w:proofErr w:type="spellEnd"/>
      <w:r>
        <w:t xml:space="preserve"> </w:t>
      </w:r>
      <w:proofErr w:type="spellStart"/>
      <w:r>
        <w:t>Fig</w:t>
      </w:r>
      <w:proofErr w:type="spellEnd"/>
      <w:r>
        <w:t xml:space="preserve"> 2</w:t>
      </w:r>
      <w:r w:rsidR="008B5405">
        <w:rPr>
          <w:noProof/>
          <w:lang w:eastAsia="es-ES"/>
        </w:rPr>
        <w:drawing>
          <wp:inline distT="0" distB="0" distL="0" distR="0" wp14:anchorId="549BBF5E" wp14:editId="76095C20">
            <wp:extent cx="5760085" cy="6054090"/>
            <wp:effectExtent l="19050" t="0" r="0" b="0"/>
            <wp:docPr id="4" name="3 Imagen" descr="Supp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605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D917D" w14:textId="77777777" w:rsidR="00793992" w:rsidRPr="00EB03A6" w:rsidRDefault="00793992" w:rsidP="00793992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1A5360" w:rsidRPr="001A5360">
        <w:rPr>
          <w:rFonts w:ascii="Times New Roman" w:eastAsia="Times New Roman" w:hAnsi="Times New Roman" w:cs="Times New Roman"/>
          <w:b/>
          <w:sz w:val="24"/>
          <w:szCs w:val="24"/>
        </w:rPr>
        <w:t>upplementary</w:t>
      </w:r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="001A5360" w:rsidRPr="001A5360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 xml:space="preserve"> 2. Two-dimensional dot plot corresponding to the cytokines profile of a mouse representative of each immunization group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>. Positive control: supernatant of spleen cells from control mouse stimulated with Con-A + Capture beads for specific cytokines. The ellipses identify the 7 populations of beads in accordance to their fluorescence in FL-3/FL-2. C-T</w:t>
      </w:r>
      <w:r w:rsidRPr="001A53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>: supernatant of spleen cells of C-T</w:t>
      </w:r>
      <w:r w:rsidRPr="001A53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, stimulated with C-T. </w:t>
      </w:r>
      <w:proofErr w:type="spellStart"/>
      <w:r w:rsidRPr="001A5360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1A5360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1A53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: supernatant of spleen cells of </w:t>
      </w:r>
      <w:proofErr w:type="spellStart"/>
      <w:r w:rsidRPr="001A5360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1A5360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1A53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>, stimulated with C-T. Non-immunized control mouse: supernatant of spleen cells of non-immunized control mouse (immunized with PBS + IFA) and stimulated with C-T.</w:t>
      </w:r>
    </w:p>
    <w:p w14:paraId="3AF33716" w14:textId="468B974A" w:rsidR="00793992" w:rsidRPr="005C54D5" w:rsidRDefault="005C54D5" w:rsidP="00793992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54D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 Fig 3</w:t>
      </w:r>
    </w:p>
    <w:p w14:paraId="1F951632" w14:textId="77777777" w:rsidR="00793992" w:rsidRPr="00793992" w:rsidRDefault="00793992">
      <w:pPr>
        <w:rPr>
          <w:lang w:val="en-US"/>
        </w:rPr>
      </w:pPr>
    </w:p>
    <w:p w14:paraId="35812F6A" w14:textId="77777777" w:rsidR="0006118A" w:rsidRPr="00385A5A" w:rsidRDefault="0006118A">
      <w:pPr>
        <w:rPr>
          <w:lang w:val="en-US"/>
        </w:rPr>
      </w:pPr>
    </w:p>
    <w:p w14:paraId="3804D8A4" w14:textId="77777777" w:rsidR="008B5405" w:rsidRDefault="008B5405">
      <w:r>
        <w:rPr>
          <w:noProof/>
          <w:lang w:eastAsia="es-ES"/>
        </w:rPr>
        <w:drawing>
          <wp:inline distT="0" distB="0" distL="0" distR="0" wp14:anchorId="602035CD" wp14:editId="4EBCF52E">
            <wp:extent cx="3779520" cy="2633472"/>
            <wp:effectExtent l="0" t="0" r="0" b="0"/>
            <wp:docPr id="7" name="6 Imagen" descr="Supp 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263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7CAF8" w14:textId="77777777" w:rsidR="001A5360" w:rsidRPr="001A5360" w:rsidRDefault="001A5360" w:rsidP="001A536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Determination of IL-17 cytokine by flow cytometry stimulated with </w:t>
      </w:r>
      <w:proofErr w:type="spellStart"/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>Cz</w:t>
      </w:r>
      <w:proofErr w:type="spellEnd"/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 xml:space="preserve"> and C-T.</w:t>
      </w:r>
    </w:p>
    <w:p w14:paraId="39325932" w14:textId="30F514AE" w:rsidR="001A5360" w:rsidRPr="001A5360" w:rsidRDefault="001A5360" w:rsidP="001A536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360">
        <w:rPr>
          <w:rFonts w:ascii="Times New Roman" w:eastAsia="Times New Roman" w:hAnsi="Times New Roman" w:cs="Times New Roman"/>
          <w:sz w:val="24"/>
          <w:szCs w:val="24"/>
        </w:rPr>
        <w:t>Levels of IL-17 in pg/ml, measured in supernatants of cultures from spleen cells from C-T</w:t>
      </w:r>
      <w:r w:rsidRPr="001A53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 compared to </w:t>
      </w:r>
      <w:proofErr w:type="spellStart"/>
      <w:r w:rsidRPr="001A5360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1A5360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1A53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 and non-immunized control mice. The spleen cells were stimulated with </w:t>
      </w:r>
      <w:proofErr w:type="spellStart"/>
      <w:r w:rsidRPr="001A5360">
        <w:rPr>
          <w:rFonts w:ascii="Times New Roman" w:eastAsia="Times New Roman" w:hAnsi="Times New Roman" w:cs="Times New Roman"/>
          <w:sz w:val="24"/>
          <w:szCs w:val="24"/>
        </w:rPr>
        <w:t>Cz</w:t>
      </w:r>
      <w:proofErr w:type="spellEnd"/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 and C-T.</w:t>
      </w:r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● vs. </w:t>
      </w:r>
      <w:proofErr w:type="spellStart"/>
      <w:r w:rsidRPr="001A5360">
        <w:rPr>
          <w:rFonts w:ascii="Times New Roman" w:eastAsia="Times New Roman" w:hAnsi="Times New Roman" w:cs="Times New Roman"/>
          <w:sz w:val="24"/>
          <w:szCs w:val="24"/>
        </w:rPr>
        <w:t>dC</w:t>
      </w:r>
      <w:proofErr w:type="spellEnd"/>
      <w:r w:rsidRPr="001A5360">
        <w:rPr>
          <w:rFonts w:ascii="Times New Roman" w:eastAsia="Times New Roman" w:hAnsi="Times New Roman" w:cs="Times New Roman"/>
          <w:sz w:val="24"/>
          <w:szCs w:val="24"/>
        </w:rPr>
        <w:t>-T</w:t>
      </w:r>
      <w:r w:rsidRPr="001A5360">
        <w:rPr>
          <w:rFonts w:ascii="Times New Roman" w:eastAsia="Times New Roman" w:hAnsi="Times New Roman" w:cs="Times New Roman"/>
          <w:sz w:val="24"/>
          <w:szCs w:val="24"/>
          <w:vertAlign w:val="subscript"/>
        </w:rPr>
        <w:t>IM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 stimulated with C-T. Bars represent the average of 6 determinations by duplicate and their SD. The statistical analysis was performed by ANOVA of two factors and test of Bonferroni for comparisons. ● (P&lt;0.05). </w:t>
      </w:r>
    </w:p>
    <w:p w14:paraId="5B94A97B" w14:textId="77777777" w:rsidR="001A5360" w:rsidRPr="00EB03A6" w:rsidRDefault="001A5360" w:rsidP="001A536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7136B71C" w14:textId="7A0C3CB1" w:rsidR="001A5360" w:rsidRDefault="001A5360"/>
    <w:p w14:paraId="42813E1F" w14:textId="733913C9" w:rsidR="005C54D5" w:rsidRDefault="005C54D5"/>
    <w:p w14:paraId="6FB8EEC4" w14:textId="24ACD302" w:rsidR="005C54D5" w:rsidRDefault="005C54D5"/>
    <w:p w14:paraId="1527CCAB" w14:textId="32E386E7" w:rsidR="005C54D5" w:rsidRDefault="005C54D5"/>
    <w:p w14:paraId="5DBB0A08" w14:textId="6B7CC4FF" w:rsidR="005C54D5" w:rsidRDefault="005C54D5"/>
    <w:p w14:paraId="2C9E60A6" w14:textId="52EE9D71" w:rsidR="005C54D5" w:rsidRDefault="005C54D5"/>
    <w:p w14:paraId="271AC96D" w14:textId="49AE181D" w:rsidR="005C54D5" w:rsidRDefault="005C54D5"/>
    <w:p w14:paraId="36DFEF3F" w14:textId="47EA0E24" w:rsidR="005C54D5" w:rsidRDefault="005C54D5"/>
    <w:p w14:paraId="792D5524" w14:textId="5B282CA7" w:rsidR="005C54D5" w:rsidRDefault="005C54D5"/>
    <w:p w14:paraId="2F45F622" w14:textId="2A004CAC" w:rsidR="005C54D5" w:rsidRDefault="005C54D5"/>
    <w:p w14:paraId="688A1F8C" w14:textId="15E93F7D" w:rsidR="005C54D5" w:rsidRDefault="005C54D5"/>
    <w:p w14:paraId="30355B07" w14:textId="5FCCF468" w:rsidR="005C54D5" w:rsidRDefault="005C54D5">
      <w:proofErr w:type="spellStart"/>
      <w:r>
        <w:t>Sup</w:t>
      </w:r>
      <w:proofErr w:type="spellEnd"/>
      <w:r>
        <w:t xml:space="preserve"> </w:t>
      </w:r>
      <w:proofErr w:type="spellStart"/>
      <w:r>
        <w:t>Fig</w:t>
      </w:r>
      <w:proofErr w:type="spellEnd"/>
      <w:r>
        <w:t xml:space="preserve"> 4</w:t>
      </w:r>
    </w:p>
    <w:p w14:paraId="5B1BAECC" w14:textId="77777777" w:rsidR="008B5405" w:rsidRDefault="0006118A">
      <w:r>
        <w:rPr>
          <w:noProof/>
          <w:lang w:eastAsia="es-ES"/>
        </w:rPr>
        <w:drawing>
          <wp:inline distT="0" distB="0" distL="0" distR="0" wp14:anchorId="4216BB47" wp14:editId="7D1B7D43">
            <wp:extent cx="5854220" cy="6326418"/>
            <wp:effectExtent l="19050" t="0" r="0" b="0"/>
            <wp:docPr id="6" name="5 Imagen" descr="Supp figur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4.tif"/>
                    <pic:cNvPicPr/>
                  </pic:nvPicPr>
                  <pic:blipFill>
                    <a:blip r:embed="rId7" cstate="print"/>
                    <a:srcRect r="26305" b="44326"/>
                    <a:stretch>
                      <a:fillRect/>
                    </a:stretch>
                  </pic:blipFill>
                  <pic:spPr>
                    <a:xfrm>
                      <a:off x="0" y="0"/>
                      <a:ext cx="5854220" cy="6326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DAB3D" w14:textId="77777777" w:rsidR="001A5360" w:rsidRPr="00CF3C1F" w:rsidRDefault="001A5360" w:rsidP="001A536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>Supplementary Figure 4. Cross-reactivity between BSA-GlcNAc6S</w:t>
      </w:r>
      <w:r w:rsidRPr="001A5360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>and BSA-</w:t>
      </w:r>
      <w:proofErr w:type="spellStart"/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>GlcNAc</w:t>
      </w:r>
      <w:proofErr w:type="spellEnd"/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>Immunorecognition of BSA-</w:t>
      </w:r>
      <w:proofErr w:type="spellStart"/>
      <w:r w:rsidRPr="001A5360">
        <w:rPr>
          <w:rFonts w:ascii="Times New Roman" w:eastAsia="Times New Roman" w:hAnsi="Times New Roman" w:cs="Times New Roman"/>
          <w:sz w:val="24"/>
          <w:szCs w:val="24"/>
        </w:rPr>
        <w:t>GlcNAc</w:t>
      </w:r>
      <w:proofErr w:type="spellEnd"/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 and BSA-GlcNAc6S </w:t>
      </w:r>
      <w:r w:rsidRPr="001A5360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 w:rsidRPr="001A5360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by total </w:t>
      </w:r>
      <w:proofErr w:type="spellStart"/>
      <w:r w:rsidRPr="001A5360">
        <w:rPr>
          <w:rFonts w:ascii="Times New Roman" w:eastAsia="Times New Roman" w:hAnsi="Times New Roman" w:cs="Times New Roman"/>
          <w:sz w:val="24"/>
          <w:szCs w:val="24"/>
        </w:rPr>
        <w:t>IgGs</w:t>
      </w:r>
      <w:proofErr w:type="spellEnd"/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 purified from sera of mice immunized with BSA-GlcNAc6S and BSA-</w:t>
      </w:r>
      <w:proofErr w:type="spellStart"/>
      <w:r w:rsidRPr="001A5360">
        <w:rPr>
          <w:rFonts w:ascii="Times New Roman" w:eastAsia="Times New Roman" w:hAnsi="Times New Roman" w:cs="Times New Roman"/>
          <w:sz w:val="24"/>
          <w:szCs w:val="24"/>
        </w:rPr>
        <w:t>Glc</w:t>
      </w:r>
      <w:r w:rsidRPr="001A5360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1A5360">
        <w:rPr>
          <w:rFonts w:ascii="Times New Roman" w:eastAsia="Times New Roman" w:hAnsi="Times New Roman" w:cs="Times New Roman"/>
          <w:sz w:val="24"/>
          <w:szCs w:val="24"/>
        </w:rPr>
        <w:t>Ac</w:t>
      </w:r>
      <w:proofErr w:type="spellEnd"/>
      <w:r w:rsidRPr="001A5360">
        <w:rPr>
          <w:rFonts w:ascii="Times New Roman" w:eastAsia="Times New Roman" w:hAnsi="Times New Roman" w:cs="Times New Roman"/>
          <w:sz w:val="24"/>
          <w:szCs w:val="24"/>
        </w:rPr>
        <w:t xml:space="preserve"> by indirect ELISA. Bars represent the average of duplicate determinations and their SD. The results are representative of three similar independent experiments. ■ P&lt;0.01 vs. anti-GlcNAc6S (1.51200); ● P &lt;0.001 vs anti- GlcNAc6S (1:102.400). Mann Whitney test was used for statistical analysis.</w:t>
      </w:r>
      <w:r w:rsidRPr="00CF3C1F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</w:p>
    <w:p w14:paraId="3E81661C" w14:textId="77777777" w:rsidR="001A5360" w:rsidRDefault="001A5360"/>
    <w:sectPr w:rsidR="001A5360" w:rsidSect="00793992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18A"/>
    <w:rsid w:val="0006118A"/>
    <w:rsid w:val="001A5360"/>
    <w:rsid w:val="002E7328"/>
    <w:rsid w:val="00385A5A"/>
    <w:rsid w:val="00455213"/>
    <w:rsid w:val="005C54D5"/>
    <w:rsid w:val="006D481F"/>
    <w:rsid w:val="00793992"/>
    <w:rsid w:val="008B5405"/>
    <w:rsid w:val="00947262"/>
    <w:rsid w:val="00E724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7E45CC"/>
  <w15:docId w15:val="{EB54E432-5360-41A3-8FC2-4A2235143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18A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947262"/>
    <w:pPr>
      <w:spacing w:after="160" w:line="259" w:lineRule="auto"/>
    </w:pPr>
    <w:rPr>
      <w:rFonts w:ascii="Calibri" w:eastAsia="Calibri" w:hAnsi="Calibri" w:cs="Calibri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23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Vilma Gladys Duschak</cp:lastModifiedBy>
  <cp:revision>4</cp:revision>
  <dcterms:created xsi:type="dcterms:W3CDTF">2021-11-10T23:35:00Z</dcterms:created>
  <dcterms:modified xsi:type="dcterms:W3CDTF">2021-11-10T23:39:00Z</dcterms:modified>
</cp:coreProperties>
</file>